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b/>
          <w:lang w:val="en-US"/>
        </w:rPr>
        <w:t xml:space="preserve">Table S2A  </w:t>
      </w:r>
    </w:p>
    <w:tbl>
      <w:tblPr>
        <w:tblW w:w="10728" w:type="dxa"/>
        <w:jc w:val="left"/>
        <w:tblInd w:w="-10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6120"/>
        <w:gridCol w:w="1260"/>
        <w:gridCol w:w="900"/>
      </w:tblGrid>
      <w:tr>
        <w:trPr>
          <w:trHeight w:val="889" w:hRule="atLeast"/>
        </w:trPr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O Accession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lang w:val="en-US"/>
              </w:rPr>
              <w:t>GO Term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Corrected p-value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Count</w:t>
            </w:r>
          </w:p>
        </w:tc>
      </w:tr>
      <w:tr>
        <w:trPr>
          <w:trHeight w:val="70" w:hRule="atLeast"/>
        </w:trPr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OWNREGULATED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Cellular component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0562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05737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05739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44429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31966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05746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GO:0005759                       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olecular function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1649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1665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48037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Biological process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0815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0609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0612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4533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0906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06099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611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5118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0608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4237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0905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5511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0301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06936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UPREGULATED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Cellular component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0573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4444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0578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4443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0578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0825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0579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05788|GO:001602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1250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4217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05578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olecular function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0457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04579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Biological process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1819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1819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18279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intracellular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ytoplasm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mitochondrion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mitochondrial part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mitochondrial membran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mitochondrial respiratory chain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mitochondrial matrix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oxidoreductase activity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oxidoreductase activity, acting on NADH or NADPH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ofactor binding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metabolic process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generation of precursor metabolites and energy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mitochondrial electron transport, NADH to ubiquinon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cellular respiration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aerobic respiration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tricarboxylic acid cycle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oxidative phosphorylation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cofactor metabolic process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acetyl-CoA metabolic process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quinone cofactor metabolic proces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catabolic proces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oxidation reductio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muscle system proces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muscle contraction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ytoplasm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ytoplasmic part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ndoplasmic reticulum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ndoplasmic reticulum part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ndoplasmic reticulum membrane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oligosaccharyl transferase complex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R-Golgi intermediate compartment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ndoplasmic reticulum lume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ndomembrane system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nuclear envelope-endoplasmic reticulum network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proteinaceous extracellular matrix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oligosaccharyl transferase activity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dolichyl-diphosphooligosaccharide-protein glycotransferase activity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peptidyl-amino acid modificatio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peptidyl-asparagine modificatio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protein amino acid N-linked glycosylation via asparagin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6.49E-0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.21E-1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.53E-30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04E-10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46E-05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70E-0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30E-0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00E-0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51E-0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32E-02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.72E-03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.21E-1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31E-0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72E-09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71E-06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90E-04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8.66E-03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8.89E-06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87E-0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67E-0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36E-0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8.17E-0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9.74E-02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74E-02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64E-08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97E-08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04E-20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6.98E-08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67E-0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76E-03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08E-0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46E-03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82E-0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02E-03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9.38E-02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08E-0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76E-0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99E-0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76E-03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76E-0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4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94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8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5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3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68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28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7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5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9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color w:val="000000"/>
                <w:sz w:val="20"/>
                <w:szCs w:val="20"/>
                <w:lang w:val="en-US"/>
              </w:rPr>
              <w:t>9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6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5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9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7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86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83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9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6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9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8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12 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6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Table S2B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0728" w:type="dxa"/>
        <w:jc w:val="left"/>
        <w:tblInd w:w="-10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6120"/>
        <w:gridCol w:w="1260"/>
        <w:gridCol w:w="900"/>
      </w:tblGrid>
      <w:tr>
        <w:trPr>
          <w:trHeight w:val="707" w:hRule="atLeast"/>
        </w:trPr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GO Accession 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lang w:val="en-US"/>
              </w:rPr>
              <w:t>GO Term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 xml:space="preserve">Corrected </w:t>
            </w:r>
            <w:r>
              <w:rPr>
                <w:b/>
                <w:bCs/>
                <w:i/>
                <w:sz w:val="22"/>
                <w:szCs w:val="22"/>
              </w:rPr>
              <w:t>p</w:t>
            </w:r>
            <w:r>
              <w:rPr>
                <w:b/>
                <w:bCs/>
                <w:sz w:val="22"/>
                <w:szCs w:val="22"/>
              </w:rPr>
              <w:t xml:space="preserve"> Value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Count</w:t>
            </w:r>
          </w:p>
        </w:tc>
      </w:tr>
      <w:tr>
        <w:trPr>
          <w:trHeight w:val="70" w:hRule="atLeast"/>
        </w:trPr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DOWNREGULATED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Cellular component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5622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5737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5739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44429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31966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5746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GO:0005759                      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Molecular func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16491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48037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8092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Biological process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6091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6120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45333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9060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6099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6119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51186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6084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42375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9056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6635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6082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19752</w:t>
            </w:r>
          </w:p>
          <w:p>
            <w:pPr>
              <w:pStyle w:val="Normal"/>
              <w:rPr>
                <w:dstrike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7517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3012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6936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UPREGULATED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Cellular component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5737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44444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5783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12505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5578</w:t>
            </w:r>
          </w:p>
          <w:p>
            <w:pPr>
              <w:pStyle w:val="Normal"/>
              <w:rPr>
                <w:strike/>
                <w:color w:val="000000"/>
                <w:sz w:val="20"/>
                <w:szCs w:val="20"/>
                <w:lang w:val="en-GB"/>
              </w:rPr>
            </w:pPr>
            <w:r>
              <w:rPr>
                <w:strike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trike/>
                <w:color w:val="000000"/>
                <w:sz w:val="20"/>
                <w:szCs w:val="20"/>
                <w:lang w:val="en-GB"/>
              </w:rPr>
            </w:pPr>
            <w:r>
              <w:rPr>
                <w:strike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intracellular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cytoplasm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mitochondr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mitochondrial part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mitochondrial membrane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mitochondrial respiratory chai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mitochondrial matrix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oxidoreductase activity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cofactor binding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cytoskeletal protein binding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generation of precursor metabolites and energy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mitochondrial electron transport, NADH to ubiquinone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cellular respir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aerobic respir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tricarboxylic acid cycle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oxidative phosphoryl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cofactor metabolic process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acetyl-CoA metabolic process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quinone cofactor metabolic process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catabolic process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fatty acid beta-oxidation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organic acid metabolic process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carboxylic acid metabolic process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muscle development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muscle system process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muscle contrac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ytoplasm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ytoplasmic part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ndoplasmic reticulum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ndomembrane system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roteinaceous extracellular matrix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6.49E-04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5.21E-12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5.53E-30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4E-10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2.46E-05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4.70E-04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2.30E-03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2.00E-04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32E-02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49E-02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5.21E-12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2.31E-02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72E-09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71E-06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90E-04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8.66E-03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8.89E-06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3.87E-07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2.67E-02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2.36E-02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.76E-02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02E-02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90E-02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.15E-02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9.74E-02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9.74E-02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64E-08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2.97E-08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2.04E-20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4.82E-02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9.38E-02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trike/>
                <w:color w:val="000000"/>
                <w:sz w:val="20"/>
                <w:szCs w:val="20"/>
                <w:lang w:val="en-US"/>
              </w:rPr>
            </w:pPr>
            <w:r>
              <w:rPr>
                <w:strike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trike/>
                <w:color w:val="000000"/>
                <w:sz w:val="20"/>
                <w:szCs w:val="20"/>
                <w:lang w:val="en-US"/>
              </w:rPr>
            </w:pPr>
            <w:r>
              <w:rPr>
                <w:strike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0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4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94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18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12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32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28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15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12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color w:val="000000"/>
                <w:sz w:val="20"/>
                <w:szCs w:val="20"/>
                <w:lang w:val="en-US"/>
              </w:rPr>
              <w:t>9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color w:val="000000"/>
                <w:sz w:val="20"/>
                <w:szCs w:val="20"/>
                <w:lang w:val="en-US"/>
              </w:rPr>
              <w:t>9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11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color w:val="000000"/>
                <w:sz w:val="20"/>
                <w:szCs w:val="20"/>
                <w:lang w:val="en-US"/>
              </w:rPr>
              <w:t>9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color w:val="000000"/>
                <w:sz w:val="20"/>
                <w:szCs w:val="20"/>
                <w:lang w:val="en-US"/>
              </w:rPr>
              <w:t>9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12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12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2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86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83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12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15</w:t>
            </w:r>
          </w:p>
          <w:p>
            <w:pPr>
              <w:pStyle w:val="Normal"/>
              <w:jc w:val="center"/>
              <w:rPr>
                <w:strike/>
                <w:color w:val="000000"/>
                <w:sz w:val="20"/>
                <w:szCs w:val="20"/>
                <w:lang w:val="en-US"/>
              </w:rPr>
            </w:pPr>
            <w:r>
              <w:rPr>
                <w:strike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701" w:right="1701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5T15:48:00Z</dcterms:created>
  <dc:creator>Anna</dc:creator>
  <dc:description/>
  <cp:keywords/>
  <dc:language>en-US</dc:language>
  <cp:lastModifiedBy>Anna</cp:lastModifiedBy>
  <cp:lastPrinted>2009-03-30T15:25:00Z</cp:lastPrinted>
  <dcterms:modified xsi:type="dcterms:W3CDTF">2010-02-01T11:14:00Z</dcterms:modified>
  <cp:revision>13</cp:revision>
  <dc:subject/>
  <dc:title>Table 1</dc:title>
</cp:coreProperties>
</file>